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A8F78" w14:textId="77777777" w:rsidR="002D6A22" w:rsidRPr="00AA444A" w:rsidRDefault="002D6A22" w:rsidP="002D6A22">
      <w:pPr>
        <w:rPr>
          <w:b/>
          <w:bCs/>
          <w:lang w:val="en-US"/>
        </w:rPr>
      </w:pPr>
      <w:r w:rsidRPr="00AA444A">
        <w:rPr>
          <w:b/>
          <w:bCs/>
          <w:lang w:val="en-US"/>
        </w:rPr>
        <w:t>Supplementary figure 1: Figure showing progression to dementia using a one-step MRI-model</w:t>
      </w:r>
    </w:p>
    <w:p w14:paraId="3F3EB8B3" w14:textId="77777777" w:rsidR="002D6A22" w:rsidRPr="00AA444A" w:rsidRDefault="002D6A22" w:rsidP="002D6A22">
      <w:pPr>
        <w:rPr>
          <w:i/>
          <w:iCs/>
          <w:lang w:val="en-US"/>
        </w:rPr>
      </w:pPr>
    </w:p>
    <w:p w14:paraId="6440829E" w14:textId="77777777" w:rsidR="002D6A22" w:rsidRPr="00AA444A" w:rsidRDefault="002D6A22" w:rsidP="002D6A22">
      <w:pPr>
        <w:rPr>
          <w:i/>
          <w:iCs/>
          <w:lang w:val="en-US"/>
        </w:rPr>
      </w:pPr>
    </w:p>
    <w:p w14:paraId="19DFCE34" w14:textId="77777777" w:rsidR="002D6A22" w:rsidRPr="00AA444A" w:rsidRDefault="002D6A22" w:rsidP="002D6A22">
      <w:pPr>
        <w:rPr>
          <w:i/>
          <w:iCs/>
          <w:lang w:val="en-US"/>
        </w:rPr>
      </w:pPr>
      <w:r w:rsidRPr="00AA444A">
        <w:rPr>
          <w:i/>
          <w:iCs/>
          <w:noProof/>
          <w:lang w:val="en-US"/>
        </w:rPr>
        <w:drawing>
          <wp:inline distT="0" distB="0" distL="0" distR="0" wp14:anchorId="3B45DDDB" wp14:editId="025CDCE0">
            <wp:extent cx="3317132" cy="7141429"/>
            <wp:effectExtent l="0" t="0" r="0" b="0"/>
            <wp:docPr id="9441670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1670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22357" cy="715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5EE56" w14:textId="003FB0AB" w:rsidR="00E01FC4" w:rsidRPr="002D6A22" w:rsidRDefault="002D6A22">
      <w:pPr>
        <w:rPr>
          <w:lang w:val="en-GB"/>
        </w:rPr>
      </w:pPr>
      <w:r w:rsidRPr="00AA444A">
        <w:rPr>
          <w:i/>
          <w:iCs/>
          <w:lang w:val="en-US"/>
        </w:rPr>
        <w:t xml:space="preserve">Supplementary figure 1: Showing individuals progressing to dementia in the training study ADNI (1A) and replicated in BioFINDER-1 (1B). </w:t>
      </w:r>
      <w:r w:rsidRPr="00AA444A">
        <w:rPr>
          <w:i/>
          <w:iCs/>
          <w:lang w:val="en-GB"/>
        </w:rPr>
        <w:t>This analysis included 468 individuals from ADNI. In this analysis, we found a model including the cognitive tests ADAS delayed and ADAS immediate, Animal Fluency including age, sex and the temporal composite. B: Replicated model in BioFINDER-1 (N=360).</w:t>
      </w:r>
      <w:r w:rsidRPr="00AE3FD2">
        <w:rPr>
          <w:i/>
          <w:iCs/>
          <w:lang w:val="en-GB"/>
        </w:rPr>
        <w:t xml:space="preserve"> </w:t>
      </w:r>
    </w:p>
    <w:sectPr w:rsidR="00E01FC4" w:rsidRPr="002D6A22" w:rsidSect="002D6A22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1249391922"/>
      <w:docPartObj>
        <w:docPartGallery w:val="Page Numbers (Bottom of Page)"/>
        <w:docPartUnique/>
      </w:docPartObj>
    </w:sdtPr>
    <w:sdtContent>
      <w:p w14:paraId="3F922756" w14:textId="77777777" w:rsidR="00000000" w:rsidRDefault="00000000" w:rsidP="00B9472A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64FBDD4B" w14:textId="77777777" w:rsidR="00000000" w:rsidRDefault="00000000" w:rsidP="001D42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544108284"/>
      <w:docPartObj>
        <w:docPartGallery w:val="Page Numbers (Bottom of Page)"/>
        <w:docPartUnique/>
      </w:docPartObj>
    </w:sdtPr>
    <w:sdtContent>
      <w:p w14:paraId="26772E68" w14:textId="77777777" w:rsidR="00000000" w:rsidRDefault="00000000" w:rsidP="00B9472A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2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53C0B3F" w14:textId="77777777" w:rsidR="00000000" w:rsidRDefault="00000000" w:rsidP="001D422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22"/>
    <w:rsid w:val="00002CA9"/>
    <w:rsid w:val="00050DD9"/>
    <w:rsid w:val="000A3F61"/>
    <w:rsid w:val="000E04FC"/>
    <w:rsid w:val="000E6188"/>
    <w:rsid w:val="001427C8"/>
    <w:rsid w:val="00154C5C"/>
    <w:rsid w:val="001633DE"/>
    <w:rsid w:val="00182B13"/>
    <w:rsid w:val="001A6997"/>
    <w:rsid w:val="001C29BB"/>
    <w:rsid w:val="002574FF"/>
    <w:rsid w:val="002B7E3C"/>
    <w:rsid w:val="002D6A22"/>
    <w:rsid w:val="002E727B"/>
    <w:rsid w:val="00300318"/>
    <w:rsid w:val="00330479"/>
    <w:rsid w:val="003748CA"/>
    <w:rsid w:val="00382E73"/>
    <w:rsid w:val="00395A0F"/>
    <w:rsid w:val="003B1483"/>
    <w:rsid w:val="003B33E0"/>
    <w:rsid w:val="003C654A"/>
    <w:rsid w:val="003E5125"/>
    <w:rsid w:val="004137F0"/>
    <w:rsid w:val="00432D63"/>
    <w:rsid w:val="004343AE"/>
    <w:rsid w:val="00460C76"/>
    <w:rsid w:val="00504C08"/>
    <w:rsid w:val="00534FE9"/>
    <w:rsid w:val="0056781D"/>
    <w:rsid w:val="00586249"/>
    <w:rsid w:val="006328AD"/>
    <w:rsid w:val="00642864"/>
    <w:rsid w:val="00650CDE"/>
    <w:rsid w:val="006A6CE0"/>
    <w:rsid w:val="006B7C9E"/>
    <w:rsid w:val="006E5A5E"/>
    <w:rsid w:val="007047A8"/>
    <w:rsid w:val="00753F88"/>
    <w:rsid w:val="007908AE"/>
    <w:rsid w:val="007A1B33"/>
    <w:rsid w:val="008363E0"/>
    <w:rsid w:val="00876BE8"/>
    <w:rsid w:val="008A7CC6"/>
    <w:rsid w:val="008B7297"/>
    <w:rsid w:val="009D6C0B"/>
    <w:rsid w:val="00A62243"/>
    <w:rsid w:val="00A77B13"/>
    <w:rsid w:val="00A91F27"/>
    <w:rsid w:val="00AA610E"/>
    <w:rsid w:val="00AD2A16"/>
    <w:rsid w:val="00B15ED4"/>
    <w:rsid w:val="00B82AD8"/>
    <w:rsid w:val="00B871AE"/>
    <w:rsid w:val="00BD4278"/>
    <w:rsid w:val="00C430AD"/>
    <w:rsid w:val="00C65784"/>
    <w:rsid w:val="00C72A38"/>
    <w:rsid w:val="00C743A5"/>
    <w:rsid w:val="00C9299C"/>
    <w:rsid w:val="00CA39A0"/>
    <w:rsid w:val="00CB2066"/>
    <w:rsid w:val="00CB76FF"/>
    <w:rsid w:val="00CE0F01"/>
    <w:rsid w:val="00CF2A2F"/>
    <w:rsid w:val="00D060FA"/>
    <w:rsid w:val="00D26840"/>
    <w:rsid w:val="00D54B77"/>
    <w:rsid w:val="00D962F4"/>
    <w:rsid w:val="00D9787C"/>
    <w:rsid w:val="00DE0D29"/>
    <w:rsid w:val="00E01FC4"/>
    <w:rsid w:val="00E25975"/>
    <w:rsid w:val="00E514CF"/>
    <w:rsid w:val="00E64E52"/>
    <w:rsid w:val="00EB0143"/>
    <w:rsid w:val="00EB0A9D"/>
    <w:rsid w:val="00ED4C90"/>
    <w:rsid w:val="00EE6668"/>
    <w:rsid w:val="00EF25BB"/>
    <w:rsid w:val="00F21767"/>
    <w:rsid w:val="00F427B7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06C2FB"/>
  <w15:chartTrackingRefBased/>
  <w15:docId w15:val="{79D0F5D1-9B09-664A-8339-25DEF430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22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6A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A22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6A22"/>
  </w:style>
  <w:style w:type="character" w:styleId="LineNumber">
    <w:name w:val="line number"/>
    <w:basedOn w:val="DefaultParagraphFont"/>
    <w:uiPriority w:val="99"/>
    <w:semiHidden/>
    <w:unhideWhenUsed/>
    <w:rsid w:val="002D6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Borland</cp:lastModifiedBy>
  <cp:revision>1</cp:revision>
  <dcterms:created xsi:type="dcterms:W3CDTF">2024-08-20T10:40:00Z</dcterms:created>
  <dcterms:modified xsi:type="dcterms:W3CDTF">2024-08-20T10:41:00Z</dcterms:modified>
</cp:coreProperties>
</file>